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452" w:rsidRPr="00C95617" w:rsidRDefault="004C2452" w:rsidP="004C2452">
      <w:pPr>
        <w:pStyle w:val="Heading1"/>
        <w:jc w:val="center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C95617">
        <w:rPr>
          <w:rFonts w:ascii="Arial" w:hAnsi="Arial" w:cs="Arial"/>
          <w:color w:val="000000" w:themeColor="text1"/>
          <w:sz w:val="28"/>
          <w:szCs w:val="28"/>
          <w:lang w:val="en-US"/>
        </w:rPr>
        <w:t>SUPPORTING INFORMATION</w:t>
      </w:r>
    </w:p>
    <w:p w:rsidR="004C2452" w:rsidRPr="00C95617" w:rsidRDefault="004C2452" w:rsidP="004C2452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highlight w:val="green"/>
          <w:lang w:val="en-US"/>
        </w:rPr>
      </w:pPr>
    </w:p>
    <w:p w:rsidR="004C2452" w:rsidRPr="00C95617" w:rsidRDefault="004C2452" w:rsidP="004C2452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highlight w:val="green"/>
          <w:lang w:val="en-US"/>
        </w:rPr>
      </w:pPr>
    </w:p>
    <w:p w:rsidR="004C2452" w:rsidRPr="00C95617" w:rsidRDefault="004C2452" w:rsidP="004C2452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highlight w:val="green"/>
          <w:lang w:val="en-US"/>
        </w:rPr>
      </w:pPr>
    </w:p>
    <w:p w:rsidR="004C2452" w:rsidRPr="00C95617" w:rsidRDefault="004C2452" w:rsidP="004C2452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956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1</w:t>
      </w:r>
      <w:r w:rsidR="00676F2E" w:rsidRPr="00C956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Table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</w:t>
      </w:r>
      <w:r w:rsidRPr="00C956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tatistical analysis of ropivacaine release from solution (plain RVC) and HSPC:cholesterol (2:1 mol %) liposomes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 </w:t>
      </w:r>
    </w:p>
    <w:p w:rsidR="004C2452" w:rsidRPr="00C95617" w:rsidRDefault="004C2452" w:rsidP="004C2452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843"/>
        <w:gridCol w:w="1701"/>
        <w:gridCol w:w="2293"/>
      </w:tblGrid>
      <w:tr w:rsidR="004C2452" w:rsidRPr="00C95617" w:rsidTr="001A0E1A">
        <w:trPr>
          <w:trHeight w:val="955"/>
          <w:jc w:val="center"/>
        </w:trPr>
        <w:tc>
          <w:tcPr>
            <w:tcW w:w="27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C2452" w:rsidRPr="00C95617" w:rsidRDefault="004C2452" w:rsidP="001A0E1A">
            <w:pPr>
              <w:spacing w:before="12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  <w:t>Formul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C2452" w:rsidRPr="00C95617" w:rsidRDefault="004C2452" w:rsidP="001A0E1A">
            <w:pPr>
              <w:spacing w:before="12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  <w:t>50% Release time (h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C2452" w:rsidRPr="00C95617" w:rsidRDefault="004C2452" w:rsidP="001A0E1A">
            <w:pPr>
              <w:spacing w:before="12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9561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  <w:t>100% Release time (h)</w:t>
            </w:r>
          </w:p>
        </w:tc>
        <w:tc>
          <w:tcPr>
            <w:tcW w:w="22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C2452" w:rsidRPr="00C95617" w:rsidRDefault="004C2452" w:rsidP="001A0E1A">
            <w:pPr>
              <w:spacing w:before="12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  <w:t>AUC ± SD</w:t>
            </w:r>
          </w:p>
          <w:p w:rsidR="004C2452" w:rsidRPr="00C95617" w:rsidRDefault="004C2452" w:rsidP="001A0E1A">
            <w:pPr>
              <w:spacing w:before="120"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 w:eastAsia="pt-BR"/>
              </w:rPr>
              <w:t>(100%)</w:t>
            </w:r>
          </w:p>
        </w:tc>
      </w:tr>
      <w:tr w:rsidR="004C2452" w:rsidRPr="00C95617" w:rsidTr="001A0E1A">
        <w:trPr>
          <w:trHeight w:val="464"/>
          <w:jc w:val="center"/>
        </w:trPr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Plain RV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4.0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32841.1 ± 129.5</w:t>
            </w:r>
          </w:p>
        </w:tc>
      </w:tr>
      <w:tr w:rsidR="004C2452" w:rsidRPr="00C95617" w:rsidTr="001A0E1A">
        <w:trPr>
          <w:trHeight w:val="465"/>
          <w:jc w:val="center"/>
        </w:trPr>
        <w:tc>
          <w:tcPr>
            <w:tcW w:w="2721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RVC in donor liposomes</w:t>
            </w:r>
          </w:p>
        </w:tc>
        <w:tc>
          <w:tcPr>
            <w:tcW w:w="1843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5.8</w:t>
            </w:r>
          </w:p>
        </w:tc>
        <w:tc>
          <w:tcPr>
            <w:tcW w:w="1701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49.0</w:t>
            </w:r>
          </w:p>
        </w:tc>
        <w:tc>
          <w:tcPr>
            <w:tcW w:w="2293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235785.5 ± 4532.1*</w:t>
            </w: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C2452" w:rsidRPr="00C95617" w:rsidTr="001A0E1A">
        <w:trPr>
          <w:trHeight w:val="464"/>
          <w:jc w:val="center"/>
        </w:trPr>
        <w:tc>
          <w:tcPr>
            <w:tcW w:w="2721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RVC in acceptor liposomes</w:t>
            </w:r>
          </w:p>
        </w:tc>
        <w:tc>
          <w:tcPr>
            <w:tcW w:w="1843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7.0</w:t>
            </w:r>
          </w:p>
        </w:tc>
        <w:tc>
          <w:tcPr>
            <w:tcW w:w="1701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50.0</w:t>
            </w:r>
          </w:p>
        </w:tc>
        <w:tc>
          <w:tcPr>
            <w:tcW w:w="2293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241522.7 ± 8017.0*</w:t>
            </w: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C2452" w:rsidRPr="00C95617" w:rsidTr="001A0E1A">
        <w:trPr>
          <w:trHeight w:val="465"/>
          <w:jc w:val="center"/>
        </w:trPr>
        <w:tc>
          <w:tcPr>
            <w:tcW w:w="2721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RVC in combined liposomes</w:t>
            </w:r>
          </w:p>
        </w:tc>
        <w:tc>
          <w:tcPr>
            <w:tcW w:w="1843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12.3</w:t>
            </w:r>
          </w:p>
        </w:tc>
        <w:tc>
          <w:tcPr>
            <w:tcW w:w="1701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72.0</w:t>
            </w:r>
          </w:p>
        </w:tc>
        <w:tc>
          <w:tcPr>
            <w:tcW w:w="2293" w:type="dxa"/>
            <w:vAlign w:val="center"/>
          </w:tcPr>
          <w:p w:rsidR="004C2452" w:rsidRPr="00C95617" w:rsidRDefault="004C2452" w:rsidP="001A0E1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pt-BR"/>
              </w:rPr>
              <w:t>438034.7 ±432.5*</w:t>
            </w:r>
            <w:r w:rsidRPr="00C9561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,d,e</w:t>
            </w:r>
          </w:p>
        </w:tc>
      </w:tr>
    </w:tbl>
    <w:p w:rsidR="004C2452" w:rsidRPr="00C95617" w:rsidRDefault="004C2452" w:rsidP="004C2452">
      <w:pPr>
        <w:spacing w:before="120"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pt-BR"/>
        </w:rPr>
      </w:pP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>Donor (LMVV 7.4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in+ sulfate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>), acceptor (LUV 5.5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in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>), and combined (LMVV 7.4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in+ sulfate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+ LUV 5.5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in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liposomes. 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>AUC = area under the curve.</w:t>
      </w:r>
    </w:p>
    <w:p w:rsidR="004C2452" w:rsidRPr="00C95617" w:rsidRDefault="004C2452" w:rsidP="004C2452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4C2452" w:rsidRPr="00C95617" w:rsidRDefault="004C2452" w:rsidP="004C2452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</w:pP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>Statistically significant differences (one-way ANOVA/Tukey-Kramer test; *p&lt;0.05):</w:t>
      </w:r>
    </w:p>
    <w:p w:rsidR="004C2452" w:rsidRPr="00C95617" w:rsidRDefault="004C2452" w:rsidP="004C245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pt-BR"/>
        </w:rPr>
      </w:pPr>
      <w:r w:rsidRPr="00C95617"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pt-BR"/>
        </w:rPr>
        <w:t xml:space="preserve">*a 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>Donor liposomes (RVC in LMVV 7.4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in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 w:eastAsia="pt-BR"/>
        </w:rPr>
        <w:t>+ sulfate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>) versus plain RVC;</w:t>
      </w:r>
    </w:p>
    <w:p w:rsidR="004C2452" w:rsidRPr="00C95617" w:rsidRDefault="004C2452" w:rsidP="004C245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pt-BR"/>
        </w:rPr>
      </w:pPr>
      <w:r w:rsidRPr="00C95617"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pt-BR"/>
        </w:rPr>
        <w:t>*b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 xml:space="preserve"> Acceptor liposomes (RVC in LUV 5.5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in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>) versus plain RVC;</w:t>
      </w:r>
    </w:p>
    <w:p w:rsidR="004C2452" w:rsidRPr="00C95617" w:rsidRDefault="004C2452" w:rsidP="004C2452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95617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*c 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>Combined liposomes (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>RVC in LMVV 7.4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in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 w:eastAsia="pt-BR"/>
        </w:rPr>
        <w:t>+ sulfate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 xml:space="preserve"> + LUV 5.5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in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>)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ersus plain 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>RVC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>;</w:t>
      </w:r>
    </w:p>
    <w:p w:rsidR="004C2452" w:rsidRPr="00C95617" w:rsidRDefault="004C2452" w:rsidP="004C2452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95617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*d 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>Combined versus acceptor liposomes (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>RVC in LUV 5.5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in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>);</w:t>
      </w:r>
    </w:p>
    <w:p w:rsidR="004C2452" w:rsidRPr="00C95617" w:rsidRDefault="004C2452" w:rsidP="004C245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 w:eastAsia="pt-BR"/>
        </w:rPr>
      </w:pPr>
      <w:r w:rsidRPr="00C95617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*e 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/>
        </w:rPr>
        <w:t>Combined versus donor liposomes (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>RVC in LMVV 7.4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in</w:t>
      </w:r>
      <w:r w:rsidRPr="00C95617">
        <w:rPr>
          <w:rFonts w:ascii="Arial" w:hAnsi="Arial" w:cs="Arial"/>
          <w:color w:val="000000" w:themeColor="text1"/>
          <w:sz w:val="20"/>
          <w:szCs w:val="20"/>
          <w:vertAlign w:val="subscript"/>
          <w:lang w:val="en-US" w:eastAsia="pt-BR"/>
        </w:rPr>
        <w:t>+ sulfate</w:t>
      </w:r>
      <w:r w:rsidRPr="00C95617">
        <w:rPr>
          <w:rFonts w:ascii="Arial" w:hAnsi="Arial" w:cs="Arial"/>
          <w:color w:val="000000" w:themeColor="text1"/>
          <w:sz w:val="20"/>
          <w:szCs w:val="20"/>
          <w:lang w:val="en-US" w:eastAsia="pt-BR"/>
        </w:rPr>
        <w:t>).</w:t>
      </w:r>
    </w:p>
    <w:p w:rsidR="00377FB4" w:rsidRPr="00EF0F9B" w:rsidRDefault="00377FB4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sectPr w:rsidR="00377FB4" w:rsidRPr="00EF0F9B" w:rsidSect="001A0E1A">
      <w:footerReference w:type="even" r:id="rId6"/>
      <w:footerReference w:type="default" r:id="rId7"/>
      <w:pgSz w:w="11906" w:h="16838"/>
      <w:pgMar w:top="1440" w:right="1440" w:bottom="1440" w:left="1440" w:header="708" w:footer="708" w:gutter="0"/>
      <w:pgBorders w:offsetFrom="page">
        <w:top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5E69" w:rsidRDefault="00035E69">
      <w:pPr>
        <w:spacing w:after="0" w:line="240" w:lineRule="auto"/>
      </w:pPr>
      <w:r>
        <w:separator/>
      </w:r>
    </w:p>
  </w:endnote>
  <w:endnote w:type="continuationSeparator" w:id="0">
    <w:p w:rsidR="00035E69" w:rsidRDefault="00035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5798" w:rsidRDefault="00676F2E" w:rsidP="008937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5798" w:rsidRDefault="00035E69" w:rsidP="00CA57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5798" w:rsidRDefault="00676F2E" w:rsidP="008937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0F9B">
      <w:rPr>
        <w:rStyle w:val="PageNumber"/>
        <w:noProof/>
      </w:rPr>
      <w:t>1</w:t>
    </w:r>
    <w:r>
      <w:rPr>
        <w:rStyle w:val="PageNumber"/>
      </w:rPr>
      <w:fldChar w:fldCharType="end"/>
    </w:r>
  </w:p>
  <w:p w:rsidR="00CA5798" w:rsidRDefault="00035E69" w:rsidP="00CA57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5E69" w:rsidRDefault="00035E69">
      <w:pPr>
        <w:spacing w:after="0" w:line="240" w:lineRule="auto"/>
      </w:pPr>
      <w:r>
        <w:separator/>
      </w:r>
    </w:p>
  </w:footnote>
  <w:footnote w:type="continuationSeparator" w:id="0">
    <w:p w:rsidR="00035E69" w:rsidRDefault="00035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452"/>
    <w:rsid w:val="00035E69"/>
    <w:rsid w:val="003027BF"/>
    <w:rsid w:val="00377FB4"/>
    <w:rsid w:val="003E4D2B"/>
    <w:rsid w:val="004C2452"/>
    <w:rsid w:val="00676F2E"/>
    <w:rsid w:val="00790E8F"/>
    <w:rsid w:val="00C95617"/>
    <w:rsid w:val="00EF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BB6E7"/>
  <w15:docId w15:val="{F9D6296F-B7D7-4933-90FB-53E302C5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2452"/>
  </w:style>
  <w:style w:type="paragraph" w:styleId="Heading1">
    <w:name w:val="heading 1"/>
    <w:basedOn w:val="Normal"/>
    <w:link w:val="Heading1Char"/>
    <w:uiPriority w:val="9"/>
    <w:qFormat/>
    <w:rsid w:val="004C2452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452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table" w:styleId="TableGrid">
    <w:name w:val="Table Grid"/>
    <w:basedOn w:val="TableNormal"/>
    <w:uiPriority w:val="59"/>
    <w:rsid w:val="004C2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C245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452"/>
  </w:style>
  <w:style w:type="character" w:styleId="PageNumber">
    <w:name w:val="page number"/>
    <w:basedOn w:val="DefaultParagraphFont"/>
    <w:uiPriority w:val="99"/>
    <w:semiHidden/>
    <w:unhideWhenUsed/>
    <w:rsid w:val="004C2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 Morais</dc:creator>
  <cp:lastModifiedBy>Eric Cain</cp:lastModifiedBy>
  <cp:revision>3</cp:revision>
  <dcterms:created xsi:type="dcterms:W3CDTF">2017-09-25T03:39:00Z</dcterms:created>
  <dcterms:modified xsi:type="dcterms:W3CDTF">2017-09-27T21:57:00Z</dcterms:modified>
</cp:coreProperties>
</file>